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3D3E6" w14:textId="0F41CE04" w:rsidR="00294517" w:rsidRPr="00122307" w:rsidRDefault="5B7915B2" w:rsidP="7B4A5131">
      <w:pPr>
        <w:rPr>
          <w:rFonts w:ascii="Arial" w:hAnsi="Arial" w:cs="Arial"/>
          <w:b/>
          <w:bCs/>
          <w:sz w:val="24"/>
          <w:szCs w:val="24"/>
        </w:rPr>
      </w:pPr>
      <w:r w:rsidRPr="6B3F6010">
        <w:rPr>
          <w:rFonts w:ascii="Arial" w:hAnsi="Arial" w:cs="Arial"/>
          <w:b/>
          <w:bCs/>
          <w:sz w:val="24"/>
          <w:szCs w:val="24"/>
        </w:rPr>
        <w:t xml:space="preserve">Appendix </w:t>
      </w:r>
      <w:r w:rsidR="6323EA3A" w:rsidRPr="6B3F6010">
        <w:rPr>
          <w:rFonts w:ascii="Arial" w:hAnsi="Arial" w:cs="Arial"/>
          <w:b/>
          <w:bCs/>
          <w:sz w:val="24"/>
          <w:szCs w:val="24"/>
        </w:rPr>
        <w:t>D:</w:t>
      </w:r>
      <w:r w:rsidR="49BF7030" w:rsidRPr="6B3F6010">
        <w:rPr>
          <w:rFonts w:ascii="Arial" w:hAnsi="Arial" w:cs="Arial"/>
          <w:b/>
          <w:bCs/>
          <w:sz w:val="24"/>
          <w:szCs w:val="24"/>
        </w:rPr>
        <w:t xml:space="preserve"> </w:t>
      </w:r>
      <w:r w:rsidR="18D5EE4B" w:rsidRPr="6B3F6010">
        <w:rPr>
          <w:rFonts w:ascii="Arial" w:hAnsi="Arial" w:cs="Arial"/>
          <w:b/>
          <w:bCs/>
          <w:sz w:val="24"/>
          <w:szCs w:val="24"/>
        </w:rPr>
        <w:t>Quality Appraisal of Outcome Evaluation</w:t>
      </w:r>
      <w:r w:rsidR="2EFDFB2F" w:rsidRPr="6B3F6010">
        <w:rPr>
          <w:rFonts w:ascii="Arial" w:hAnsi="Arial" w:cs="Arial"/>
          <w:b/>
          <w:bCs/>
          <w:sz w:val="24"/>
          <w:szCs w:val="24"/>
        </w:rPr>
        <w:t>s</w:t>
      </w:r>
    </w:p>
    <w:p w14:paraId="371C77E6" w14:textId="5A308978" w:rsidR="001D4629" w:rsidRDefault="001D462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23"/>
        <w:gridCol w:w="1523"/>
        <w:gridCol w:w="1347"/>
        <w:gridCol w:w="1451"/>
        <w:gridCol w:w="1451"/>
        <w:gridCol w:w="1451"/>
        <w:gridCol w:w="1451"/>
        <w:gridCol w:w="1451"/>
      </w:tblGrid>
      <w:tr w:rsidR="001B4DEA" w:rsidRPr="00C712F7" w14:paraId="691603A7" w14:textId="77777777" w:rsidTr="008A096C">
        <w:trPr>
          <w:trHeight w:val="225"/>
        </w:trPr>
        <w:tc>
          <w:tcPr>
            <w:tcW w:w="3823" w:type="dxa"/>
            <w:noWrap/>
            <w:vAlign w:val="center"/>
          </w:tcPr>
          <w:p w14:paraId="693A3770" w14:textId="77777777" w:rsidR="001B4DEA" w:rsidRPr="00C712F7" w:rsidRDefault="001B4DEA" w:rsidP="000029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Intervention</w:t>
            </w:r>
          </w:p>
        </w:tc>
        <w:tc>
          <w:tcPr>
            <w:tcW w:w="1560" w:type="dxa"/>
            <w:vAlign w:val="center"/>
          </w:tcPr>
          <w:p w14:paraId="0A655C10" w14:textId="7B4E7463" w:rsidR="001B4DEA" w:rsidRPr="00C712F7" w:rsidRDefault="001B4DEA" w:rsidP="001B4D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1310" w:type="dxa"/>
            <w:vAlign w:val="center"/>
          </w:tcPr>
          <w:p w14:paraId="796DA9A9" w14:textId="105AE73A" w:rsidR="001B4DEA" w:rsidRPr="00C712F7" w:rsidRDefault="001B4DEA" w:rsidP="000029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color w:val="000000"/>
                <w:sz w:val="18"/>
                <w:szCs w:val="18"/>
              </w:rPr>
              <w:t>Bias from randomisation</w:t>
            </w:r>
          </w:p>
        </w:tc>
        <w:tc>
          <w:tcPr>
            <w:tcW w:w="1451" w:type="dxa"/>
            <w:noWrap/>
            <w:vAlign w:val="center"/>
          </w:tcPr>
          <w:p w14:paraId="7F12C0C3" w14:textId="77777777" w:rsidR="001B4DEA" w:rsidRPr="00C712F7" w:rsidRDefault="001B4DEA" w:rsidP="000029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Bias arising from deviations from protocol</w:t>
            </w:r>
          </w:p>
        </w:tc>
        <w:tc>
          <w:tcPr>
            <w:tcW w:w="1451" w:type="dxa"/>
            <w:noWrap/>
            <w:vAlign w:val="center"/>
          </w:tcPr>
          <w:p w14:paraId="0D79E929" w14:textId="77777777" w:rsidR="001B4DEA" w:rsidRPr="00C712F7" w:rsidRDefault="001B4DEA" w:rsidP="000029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color w:val="000000"/>
                <w:sz w:val="18"/>
                <w:szCs w:val="18"/>
              </w:rPr>
              <w:t>Bias arising from missing data</w:t>
            </w:r>
          </w:p>
        </w:tc>
        <w:tc>
          <w:tcPr>
            <w:tcW w:w="1451" w:type="dxa"/>
            <w:noWrap/>
            <w:vAlign w:val="center"/>
          </w:tcPr>
          <w:p w14:paraId="18F2882A" w14:textId="77777777" w:rsidR="001B4DEA" w:rsidRPr="00C712F7" w:rsidRDefault="001B4DEA" w:rsidP="000029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color w:val="000000"/>
                <w:sz w:val="18"/>
                <w:szCs w:val="18"/>
              </w:rPr>
              <w:t>Bias arising from outcome measurement</w:t>
            </w:r>
          </w:p>
        </w:tc>
        <w:tc>
          <w:tcPr>
            <w:tcW w:w="1451" w:type="dxa"/>
            <w:noWrap/>
            <w:vAlign w:val="center"/>
          </w:tcPr>
          <w:p w14:paraId="2B5E6490" w14:textId="77777777" w:rsidR="001B4DEA" w:rsidRPr="00C712F7" w:rsidRDefault="001B4DEA" w:rsidP="000029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color w:val="000000"/>
                <w:sz w:val="18"/>
                <w:szCs w:val="18"/>
              </w:rPr>
              <w:t>Bias arising from selection of reported outcomes</w:t>
            </w:r>
          </w:p>
        </w:tc>
        <w:tc>
          <w:tcPr>
            <w:tcW w:w="1451" w:type="dxa"/>
            <w:noWrap/>
            <w:vAlign w:val="center"/>
          </w:tcPr>
          <w:p w14:paraId="5F44AFB8" w14:textId="77777777" w:rsidR="001B4DEA" w:rsidRPr="00C712F7" w:rsidRDefault="001B4DEA" w:rsidP="000029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all risk of bias</w:t>
            </w:r>
          </w:p>
        </w:tc>
      </w:tr>
      <w:tr w:rsidR="007A6F3F" w:rsidRPr="0012279E" w14:paraId="33F36278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30F26A53" w14:textId="500634E3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Attachment and Biobehavioural Catchup (ABC)</w:t>
            </w:r>
          </w:p>
        </w:tc>
        <w:tc>
          <w:tcPr>
            <w:tcW w:w="1560" w:type="dxa"/>
            <w:vAlign w:val="center"/>
          </w:tcPr>
          <w:p w14:paraId="79BE741C" w14:textId="20CC48D1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Dozier (2006)</w:t>
            </w:r>
          </w:p>
        </w:tc>
        <w:tc>
          <w:tcPr>
            <w:tcW w:w="1310" w:type="dxa"/>
            <w:vAlign w:val="center"/>
          </w:tcPr>
          <w:p w14:paraId="5EE5B3F0" w14:textId="7D9289D4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2D34EA76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62137666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1FB2167A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0E14FD9F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5652722F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6EFB942C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1B1576EE" w14:textId="271C2793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Attachment and Biobehavioural Catchup (ABC)</w:t>
            </w:r>
          </w:p>
        </w:tc>
        <w:tc>
          <w:tcPr>
            <w:tcW w:w="1560" w:type="dxa"/>
            <w:vAlign w:val="center"/>
          </w:tcPr>
          <w:p w14:paraId="1C6DEA75" w14:textId="581235F1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Sprang (2009)</w:t>
            </w:r>
          </w:p>
        </w:tc>
        <w:tc>
          <w:tcPr>
            <w:tcW w:w="1310" w:type="dxa"/>
            <w:vAlign w:val="center"/>
          </w:tcPr>
          <w:p w14:paraId="21803A11" w14:textId="521C22BF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4F405B18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2F3750B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00DE1239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626DC57C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283E0968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6CF8961D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4470616F" w14:textId="3B247729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Child Adult Relationship Enhancement (CARE)</w:t>
            </w:r>
          </w:p>
        </w:tc>
        <w:tc>
          <w:tcPr>
            <w:tcW w:w="1560" w:type="dxa"/>
            <w:vAlign w:val="center"/>
          </w:tcPr>
          <w:p w14:paraId="00FEE372" w14:textId="4DAC4B59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Messer (2018)</w:t>
            </w:r>
          </w:p>
        </w:tc>
        <w:tc>
          <w:tcPr>
            <w:tcW w:w="1310" w:type="dxa"/>
            <w:vAlign w:val="center"/>
          </w:tcPr>
          <w:p w14:paraId="2656A622" w14:textId="008ECA98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653032C7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0518E0A0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266E15EB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684BB043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3AB5D6A7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5F639257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17A3C163" w14:textId="68032A2C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Child Directed Interaction Training (CDIT)</w:t>
            </w:r>
          </w:p>
        </w:tc>
        <w:tc>
          <w:tcPr>
            <w:tcW w:w="1560" w:type="dxa"/>
            <w:vAlign w:val="center"/>
          </w:tcPr>
          <w:p w14:paraId="76DF90F5" w14:textId="65D36547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N'Zi</w:t>
            </w:r>
            <w:proofErr w:type="spellEnd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 xml:space="preserve"> (2016)</w:t>
            </w:r>
          </w:p>
        </w:tc>
        <w:tc>
          <w:tcPr>
            <w:tcW w:w="1310" w:type="dxa"/>
            <w:vAlign w:val="center"/>
          </w:tcPr>
          <w:p w14:paraId="003EA758" w14:textId="7AE323C1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EA68D2B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56829F49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6C2594B3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78C6876B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345FF64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620CF35A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09F20CEB" w14:textId="2E6E9587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Cognitive and Affective Bibliotherapy</w:t>
            </w:r>
          </w:p>
        </w:tc>
        <w:tc>
          <w:tcPr>
            <w:tcW w:w="1560" w:type="dxa"/>
            <w:vAlign w:val="center"/>
          </w:tcPr>
          <w:p w14:paraId="6F320796" w14:textId="79E14DB9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Betzalel</w:t>
            </w:r>
            <w:proofErr w:type="spellEnd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 xml:space="preserve"> (2010)</w:t>
            </w:r>
          </w:p>
        </w:tc>
        <w:tc>
          <w:tcPr>
            <w:tcW w:w="1310" w:type="dxa"/>
            <w:vAlign w:val="center"/>
          </w:tcPr>
          <w:p w14:paraId="25E649C5" w14:textId="7C6CA63A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0EA8DF77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F9183FC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0C815DC0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59F64453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57A7F91F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158F3ECD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25E09C6A" w14:textId="1E4A86F7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C712F7">
              <w:rPr>
                <w:rFonts w:ascii="Arial" w:hAnsi="Arial" w:cs="Arial"/>
                <w:sz w:val="18"/>
                <w:szCs w:val="18"/>
              </w:rPr>
              <w:t>Cognitively-Based</w:t>
            </w:r>
            <w:proofErr w:type="gramEnd"/>
            <w:r w:rsidRPr="00C712F7">
              <w:rPr>
                <w:rFonts w:ascii="Arial" w:hAnsi="Arial" w:cs="Arial"/>
                <w:sz w:val="18"/>
                <w:szCs w:val="18"/>
              </w:rPr>
              <w:t xml:space="preserve"> Compassion Training (CBCT)</w:t>
            </w:r>
          </w:p>
        </w:tc>
        <w:tc>
          <w:tcPr>
            <w:tcW w:w="1560" w:type="dxa"/>
            <w:vAlign w:val="center"/>
          </w:tcPr>
          <w:p w14:paraId="763A2CF8" w14:textId="536FB8DA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Reddy (2013)</w:t>
            </w:r>
          </w:p>
        </w:tc>
        <w:tc>
          <w:tcPr>
            <w:tcW w:w="1310" w:type="dxa"/>
            <w:vAlign w:val="center"/>
          </w:tcPr>
          <w:p w14:paraId="34DD4462" w14:textId="0AEE6234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27952E15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2115A43D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564A6C02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001E7D3F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2CB7784F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403722EF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33690701" w14:textId="24BC940F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Communication and Attachment Training for Foster Carers</w:t>
            </w:r>
          </w:p>
        </w:tc>
        <w:tc>
          <w:tcPr>
            <w:tcW w:w="1560" w:type="dxa"/>
            <w:vAlign w:val="center"/>
          </w:tcPr>
          <w:p w14:paraId="1D5DC9CF" w14:textId="00136CC6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Minnis</w:t>
            </w:r>
            <w:proofErr w:type="spellEnd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 xml:space="preserve"> (2001)</w:t>
            </w:r>
          </w:p>
        </w:tc>
        <w:tc>
          <w:tcPr>
            <w:tcW w:w="1310" w:type="dxa"/>
            <w:vAlign w:val="center"/>
          </w:tcPr>
          <w:p w14:paraId="5F3E849B" w14:textId="10D02D12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C7226F1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424CD653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18C701DA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259EB78D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54F46E45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61D97357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1E440ACF" w14:textId="256B4D6F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Connect-KP</w:t>
            </w:r>
          </w:p>
        </w:tc>
        <w:tc>
          <w:tcPr>
            <w:tcW w:w="1560" w:type="dxa"/>
            <w:vAlign w:val="center"/>
          </w:tcPr>
          <w:p w14:paraId="4EB10219" w14:textId="044098C9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Pasalich</w:t>
            </w:r>
            <w:proofErr w:type="spellEnd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 xml:space="preserve"> (2021)</w:t>
            </w:r>
          </w:p>
        </w:tc>
        <w:tc>
          <w:tcPr>
            <w:tcW w:w="1310" w:type="dxa"/>
            <w:vAlign w:val="center"/>
          </w:tcPr>
          <w:p w14:paraId="335F74D3" w14:textId="217633E1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011A362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6FB5D38B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2D817FE5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5C144C88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11C8DD2B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245FC45E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6E2ABDB3" w14:textId="5FB73009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Dojo: Biofeedback videogame</w:t>
            </w:r>
          </w:p>
        </w:tc>
        <w:tc>
          <w:tcPr>
            <w:tcW w:w="1560" w:type="dxa"/>
            <w:vAlign w:val="center"/>
          </w:tcPr>
          <w:p w14:paraId="17D368B3" w14:textId="3D321AFB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Schuurmans (2018)</w:t>
            </w:r>
          </w:p>
        </w:tc>
        <w:tc>
          <w:tcPr>
            <w:tcW w:w="1310" w:type="dxa"/>
            <w:vAlign w:val="center"/>
          </w:tcPr>
          <w:p w14:paraId="78BC67D9" w14:textId="0F6459BD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6EE8D85B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5C103E1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08BED371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1BC23D8A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05BFA669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6170A5F6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08FD02CC" w14:textId="40387909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Family Finding</w:t>
            </w:r>
          </w:p>
        </w:tc>
        <w:tc>
          <w:tcPr>
            <w:tcW w:w="1560" w:type="dxa"/>
            <w:vAlign w:val="center"/>
          </w:tcPr>
          <w:p w14:paraId="0B251110" w14:textId="4641ED03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Vandivere</w:t>
            </w:r>
            <w:proofErr w:type="spellEnd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 xml:space="preserve"> (2017)</w:t>
            </w:r>
          </w:p>
        </w:tc>
        <w:tc>
          <w:tcPr>
            <w:tcW w:w="1310" w:type="dxa"/>
            <w:vAlign w:val="center"/>
          </w:tcPr>
          <w:p w14:paraId="6D610BDF" w14:textId="034F0FFD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3F1159F4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17B4CDDE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0E4A8A87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5CB11E74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11EA37F0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5137FB87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399BBBEA" w14:textId="6C80ADFC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Family Minds</w:t>
            </w:r>
          </w:p>
        </w:tc>
        <w:tc>
          <w:tcPr>
            <w:tcW w:w="1560" w:type="dxa"/>
            <w:vAlign w:val="center"/>
          </w:tcPr>
          <w:p w14:paraId="155EA224" w14:textId="6A2E6DF2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Adkins (2021)</w:t>
            </w:r>
          </w:p>
        </w:tc>
        <w:tc>
          <w:tcPr>
            <w:tcW w:w="1310" w:type="dxa"/>
            <w:vAlign w:val="center"/>
          </w:tcPr>
          <w:p w14:paraId="2684C8EA" w14:textId="496DD3AE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4F1C88BB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14B651F7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31733704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2C125677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568BEE0B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1F097705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6BB95A95" w14:textId="458D2EB1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Foster carer and foster children group-based intervention</w:t>
            </w:r>
          </w:p>
        </w:tc>
        <w:tc>
          <w:tcPr>
            <w:tcW w:w="1560" w:type="dxa"/>
            <w:vAlign w:val="center"/>
          </w:tcPr>
          <w:p w14:paraId="3E5A91AF" w14:textId="123CBF4C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Smith (2011)</w:t>
            </w:r>
          </w:p>
        </w:tc>
        <w:tc>
          <w:tcPr>
            <w:tcW w:w="1310" w:type="dxa"/>
            <w:vAlign w:val="center"/>
          </w:tcPr>
          <w:p w14:paraId="40D4FF97" w14:textId="33722DFA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465E0844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206FEC53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00C9FAE8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5FAB4615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48AC8F7D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3A80CB63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4927AEAB" w14:textId="79B71183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Foster Parent Intervention</w:t>
            </w:r>
          </w:p>
        </w:tc>
        <w:tc>
          <w:tcPr>
            <w:tcW w:w="1560" w:type="dxa"/>
            <w:vAlign w:val="center"/>
          </w:tcPr>
          <w:p w14:paraId="1B2E9A98" w14:textId="3F838D0B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Holen</w:t>
            </w:r>
            <w:proofErr w:type="spellEnd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 xml:space="preserve"> (2017)</w:t>
            </w:r>
          </w:p>
        </w:tc>
        <w:tc>
          <w:tcPr>
            <w:tcW w:w="1310" w:type="dxa"/>
            <w:vAlign w:val="center"/>
          </w:tcPr>
          <w:p w14:paraId="1264A446" w14:textId="05655305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39FED637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006CCC15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68DDFBC5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2710B2F9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46AEC9CE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27994B3B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7A076FDA" w14:textId="36F29F86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Fostering Changes (FC)</w:t>
            </w:r>
          </w:p>
        </w:tc>
        <w:tc>
          <w:tcPr>
            <w:tcW w:w="1560" w:type="dxa"/>
            <w:vAlign w:val="center"/>
          </w:tcPr>
          <w:p w14:paraId="22D7D068" w14:textId="34C6AEF2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Briskman</w:t>
            </w:r>
            <w:proofErr w:type="spellEnd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 xml:space="preserve"> (2012)</w:t>
            </w:r>
          </w:p>
        </w:tc>
        <w:tc>
          <w:tcPr>
            <w:tcW w:w="1310" w:type="dxa"/>
            <w:vAlign w:val="center"/>
          </w:tcPr>
          <w:p w14:paraId="0A5AE4B3" w14:textId="03A317E1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5C046D15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30D9B877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2B866E0C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5F387A67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14BCBC87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393860E0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3EE7D526" w14:textId="3C9820A5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Fostering Changes (FC)</w:t>
            </w:r>
          </w:p>
        </w:tc>
        <w:tc>
          <w:tcPr>
            <w:tcW w:w="1560" w:type="dxa"/>
            <w:vAlign w:val="center"/>
          </w:tcPr>
          <w:p w14:paraId="730FACC8" w14:textId="45324C7C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Moody (2020)</w:t>
            </w:r>
          </w:p>
        </w:tc>
        <w:tc>
          <w:tcPr>
            <w:tcW w:w="1310" w:type="dxa"/>
            <w:vAlign w:val="center"/>
          </w:tcPr>
          <w:p w14:paraId="5EE8EDEA" w14:textId="4B1EAE40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28FC256B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6C343390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29AB1646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238231C1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54BB870A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5F7ACA02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42E94DD6" w14:textId="5085FC60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Fostering Healthy Futures (FHF)</w:t>
            </w:r>
          </w:p>
        </w:tc>
        <w:tc>
          <w:tcPr>
            <w:tcW w:w="1560" w:type="dxa"/>
            <w:vAlign w:val="center"/>
          </w:tcPr>
          <w:p w14:paraId="4702BD4D" w14:textId="35AD1155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Taussig (2010)</w:t>
            </w:r>
          </w:p>
        </w:tc>
        <w:tc>
          <w:tcPr>
            <w:tcW w:w="1310" w:type="dxa"/>
            <w:vAlign w:val="center"/>
          </w:tcPr>
          <w:p w14:paraId="0B5BEA21" w14:textId="16A80634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6031B03B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6D42A2C5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306B4984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1EF020CD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D2715C3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3281C188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04A4856C" w14:textId="2A923F5B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Fostering Healthy Futures (FHF)</w:t>
            </w:r>
          </w:p>
        </w:tc>
        <w:tc>
          <w:tcPr>
            <w:tcW w:w="1560" w:type="dxa"/>
            <w:vAlign w:val="center"/>
          </w:tcPr>
          <w:p w14:paraId="119AFAD6" w14:textId="4B7EAD04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Taussig (2019)</w:t>
            </w:r>
          </w:p>
        </w:tc>
        <w:tc>
          <w:tcPr>
            <w:tcW w:w="1310" w:type="dxa"/>
            <w:vAlign w:val="center"/>
          </w:tcPr>
          <w:p w14:paraId="369F39C8" w14:textId="32BCD743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15787451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491305EA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9D6CE93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40BFE52C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1CC7A7EC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7BA1C6F7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10C0A74D" w14:textId="472E1C01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Fostering Individualised Assistance Program (FIAP)</w:t>
            </w:r>
          </w:p>
        </w:tc>
        <w:tc>
          <w:tcPr>
            <w:tcW w:w="1560" w:type="dxa"/>
            <w:vAlign w:val="center"/>
          </w:tcPr>
          <w:p w14:paraId="28D96551" w14:textId="55C042B3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Clark (1994)</w:t>
            </w:r>
          </w:p>
        </w:tc>
        <w:tc>
          <w:tcPr>
            <w:tcW w:w="1310" w:type="dxa"/>
            <w:vAlign w:val="center"/>
          </w:tcPr>
          <w:p w14:paraId="49DEF5C9" w14:textId="012FFBBE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0987FE6F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413896B5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32FA61F1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4A8C1944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BB220D0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74C844B4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085AF83B" w14:textId="2F37925B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Head Start</w:t>
            </w:r>
          </w:p>
        </w:tc>
        <w:tc>
          <w:tcPr>
            <w:tcW w:w="1560" w:type="dxa"/>
            <w:vAlign w:val="center"/>
          </w:tcPr>
          <w:p w14:paraId="211DC5D2" w14:textId="4BCBBB79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Lipscomb (2013)</w:t>
            </w:r>
          </w:p>
        </w:tc>
        <w:tc>
          <w:tcPr>
            <w:tcW w:w="1310" w:type="dxa"/>
            <w:vAlign w:val="center"/>
          </w:tcPr>
          <w:p w14:paraId="24F1A4B6" w14:textId="0E2E4BC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65489336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2C446831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575DF704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4ADA3EC7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31A72878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High risk</w:t>
            </w:r>
          </w:p>
        </w:tc>
      </w:tr>
      <w:tr w:rsidR="007A6F3F" w:rsidRPr="0012279E" w14:paraId="3AE1B3B7" w14:textId="77777777" w:rsidTr="008A096C">
        <w:trPr>
          <w:trHeight w:val="225"/>
        </w:trPr>
        <w:tc>
          <w:tcPr>
            <w:tcW w:w="3823" w:type="dxa"/>
            <w:noWrap/>
          </w:tcPr>
          <w:p w14:paraId="6090AE5F" w14:textId="68AAC259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6EDD">
              <w:rPr>
                <w:rFonts w:ascii="Arial" w:hAnsi="Arial" w:cs="Arial"/>
                <w:sz w:val="18"/>
                <w:szCs w:val="18"/>
              </w:rPr>
              <w:t>HealthRHYTHMS</w:t>
            </w:r>
            <w:proofErr w:type="spellEnd"/>
          </w:p>
        </w:tc>
        <w:tc>
          <w:tcPr>
            <w:tcW w:w="1560" w:type="dxa"/>
            <w:vAlign w:val="center"/>
          </w:tcPr>
          <w:p w14:paraId="297E562B" w14:textId="7E32371B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Bittman (2009)</w:t>
            </w:r>
          </w:p>
        </w:tc>
        <w:tc>
          <w:tcPr>
            <w:tcW w:w="1310" w:type="dxa"/>
            <w:vAlign w:val="center"/>
          </w:tcPr>
          <w:p w14:paraId="6EBC796C" w14:textId="36ECAF81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4F8B2137" w14:textId="3115BC75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278613EC" w14:textId="29EBB11E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5DB70F83" w14:textId="51F692DB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52DAF911" w14:textId="7B6CB5EB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3591F145" w14:textId="148BFAD3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73BCD5D1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4200A7AC" w14:textId="5550B3A8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Incredible Years (IY)</w:t>
            </w:r>
          </w:p>
        </w:tc>
        <w:tc>
          <w:tcPr>
            <w:tcW w:w="1560" w:type="dxa"/>
            <w:vAlign w:val="center"/>
          </w:tcPr>
          <w:p w14:paraId="73B8FDB2" w14:textId="677915B2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Conn (2018)</w:t>
            </w:r>
          </w:p>
        </w:tc>
        <w:tc>
          <w:tcPr>
            <w:tcW w:w="1310" w:type="dxa"/>
            <w:vAlign w:val="center"/>
          </w:tcPr>
          <w:p w14:paraId="2E2D5C1C" w14:textId="56075E49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1D3363DC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578A9F8D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C17B9A3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3539A51E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F802FF5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0B45C44B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2E63B108" w14:textId="3C152249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Incredible Years (IY)</w:t>
            </w:r>
          </w:p>
        </w:tc>
        <w:tc>
          <w:tcPr>
            <w:tcW w:w="1560" w:type="dxa"/>
            <w:vAlign w:val="center"/>
          </w:tcPr>
          <w:p w14:paraId="7197746B" w14:textId="2B42367E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Linares (2006)</w:t>
            </w:r>
          </w:p>
        </w:tc>
        <w:tc>
          <w:tcPr>
            <w:tcW w:w="1310" w:type="dxa"/>
            <w:vAlign w:val="center"/>
          </w:tcPr>
          <w:p w14:paraId="418B4E5B" w14:textId="0044FC80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1849D9B8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64322775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3209582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44148C8B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6360951F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0A39F535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0E8838A8" w14:textId="1EB4B75F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712F7">
              <w:rPr>
                <w:rFonts w:ascii="Arial" w:hAnsi="Arial" w:cs="Arial"/>
                <w:sz w:val="18"/>
                <w:szCs w:val="18"/>
              </w:rPr>
              <w:t>kConnect</w:t>
            </w:r>
            <w:proofErr w:type="spellEnd"/>
          </w:p>
        </w:tc>
        <w:tc>
          <w:tcPr>
            <w:tcW w:w="1560" w:type="dxa"/>
            <w:vAlign w:val="center"/>
          </w:tcPr>
          <w:p w14:paraId="654C728A" w14:textId="263137AC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Suomi (2020)</w:t>
            </w:r>
          </w:p>
        </w:tc>
        <w:tc>
          <w:tcPr>
            <w:tcW w:w="1310" w:type="dxa"/>
            <w:vAlign w:val="center"/>
          </w:tcPr>
          <w:p w14:paraId="1AF23C7B" w14:textId="56E68A1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5A06FE0B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594CD126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730080E2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755D5562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18A19766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High risk</w:t>
            </w:r>
          </w:p>
        </w:tc>
      </w:tr>
      <w:tr w:rsidR="007A6F3F" w:rsidRPr="0012279E" w14:paraId="76EE35D7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6C809ADD" w14:textId="086AC46C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560" w:type="dxa"/>
            <w:vAlign w:val="center"/>
          </w:tcPr>
          <w:p w14:paraId="23C12F12" w14:textId="4931884B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Chamberlain (2008)</w:t>
            </w:r>
          </w:p>
        </w:tc>
        <w:tc>
          <w:tcPr>
            <w:tcW w:w="1310" w:type="dxa"/>
            <w:vAlign w:val="center"/>
          </w:tcPr>
          <w:p w14:paraId="1CC1FB5C" w14:textId="71429E56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58D4C1A0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51502B8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421646C1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6BA521F8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3915085A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0C9A9EF5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2B946E72" w14:textId="6BA57429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560" w:type="dxa"/>
            <w:vAlign w:val="center"/>
          </w:tcPr>
          <w:p w14:paraId="13125117" w14:textId="0C4671AD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Price (2015)</w:t>
            </w:r>
          </w:p>
        </w:tc>
        <w:tc>
          <w:tcPr>
            <w:tcW w:w="1310" w:type="dxa"/>
            <w:vAlign w:val="center"/>
          </w:tcPr>
          <w:p w14:paraId="785DD045" w14:textId="50A2DD58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420BE47F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5D49B8AC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03E84D5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297AE43A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6A9260DB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680C888C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22D0D7F9" w14:textId="006568E2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Keeping foster and kinship carers supported (KEEP)</w:t>
            </w:r>
          </w:p>
        </w:tc>
        <w:tc>
          <w:tcPr>
            <w:tcW w:w="1560" w:type="dxa"/>
            <w:vAlign w:val="center"/>
          </w:tcPr>
          <w:p w14:paraId="1B23C83C" w14:textId="0583B7D1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Price (2019)</w:t>
            </w:r>
          </w:p>
        </w:tc>
        <w:tc>
          <w:tcPr>
            <w:tcW w:w="1310" w:type="dxa"/>
            <w:vAlign w:val="center"/>
          </w:tcPr>
          <w:p w14:paraId="40FA436C" w14:textId="1711A641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5BF96983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0A51BA48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C642103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28536D86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239D63DB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07DFE6BB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43DF4158" w14:textId="2745939C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Life Story</w:t>
            </w:r>
          </w:p>
        </w:tc>
        <w:tc>
          <w:tcPr>
            <w:tcW w:w="1560" w:type="dxa"/>
            <w:vAlign w:val="center"/>
          </w:tcPr>
          <w:p w14:paraId="696C347E" w14:textId="292F88B8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Haight (2010)</w:t>
            </w:r>
          </w:p>
        </w:tc>
        <w:tc>
          <w:tcPr>
            <w:tcW w:w="1310" w:type="dxa"/>
            <w:vAlign w:val="center"/>
          </w:tcPr>
          <w:p w14:paraId="66DAA8AE" w14:textId="717D27C9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6D8601A3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48F9AFAB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2DD50ADD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610E8EA9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0683C316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7D3CB005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33A34F34" w14:textId="33C001CB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Mentalization</w:t>
            </w:r>
            <w:r w:rsidRPr="00C712F7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C712F7">
              <w:rPr>
                <w:rFonts w:ascii="Arial" w:hAnsi="Arial" w:cs="Arial"/>
                <w:sz w:val="18"/>
                <w:szCs w:val="18"/>
              </w:rPr>
              <w:t>based therapy (MBT)</w:t>
            </w:r>
          </w:p>
        </w:tc>
        <w:tc>
          <w:tcPr>
            <w:tcW w:w="1560" w:type="dxa"/>
            <w:vAlign w:val="center"/>
          </w:tcPr>
          <w:p w14:paraId="00522D6E" w14:textId="1F9CD2BD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Midgley (2019)</w:t>
            </w:r>
          </w:p>
        </w:tc>
        <w:tc>
          <w:tcPr>
            <w:tcW w:w="1310" w:type="dxa"/>
            <w:vAlign w:val="center"/>
          </w:tcPr>
          <w:p w14:paraId="1B224B5E" w14:textId="0A15C5CE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0DB227F3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06B33DBE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255458CC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2FDF5B7C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26C56191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45D848E9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1C39A070" w14:textId="0857BD81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Mentoring intervention for teenage pregnancy</w:t>
            </w:r>
          </w:p>
        </w:tc>
        <w:tc>
          <w:tcPr>
            <w:tcW w:w="1560" w:type="dxa"/>
            <w:vAlign w:val="center"/>
          </w:tcPr>
          <w:p w14:paraId="58887426" w14:textId="5E4D529B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Mezey</w:t>
            </w:r>
            <w:proofErr w:type="spellEnd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1310" w:type="dxa"/>
            <w:vAlign w:val="center"/>
          </w:tcPr>
          <w:p w14:paraId="69CC9C76" w14:textId="57364881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699B4869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High risk</w:t>
            </w:r>
          </w:p>
        </w:tc>
        <w:tc>
          <w:tcPr>
            <w:tcW w:w="1451" w:type="dxa"/>
            <w:noWrap/>
            <w:vAlign w:val="center"/>
          </w:tcPr>
          <w:p w14:paraId="0535D36B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7CFC593A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77F81076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029C6B98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High risk</w:t>
            </w:r>
          </w:p>
        </w:tc>
      </w:tr>
      <w:tr w:rsidR="007A6F3F" w:rsidRPr="0012279E" w14:paraId="6C44BA26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1571F04F" w14:textId="0C25961E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Mindfulness</w:t>
            </w:r>
          </w:p>
        </w:tc>
        <w:tc>
          <w:tcPr>
            <w:tcW w:w="1560" w:type="dxa"/>
            <w:vAlign w:val="center"/>
          </w:tcPr>
          <w:p w14:paraId="7FF023BD" w14:textId="5766FC1E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Jee (2015)</w:t>
            </w:r>
          </w:p>
        </w:tc>
        <w:tc>
          <w:tcPr>
            <w:tcW w:w="1310" w:type="dxa"/>
            <w:vAlign w:val="center"/>
          </w:tcPr>
          <w:p w14:paraId="4F1CD320" w14:textId="0B16ACCE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1FDC56F5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6300B0CB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2C8B5A00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79088E4F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58486482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72AE9A54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23A6255D" w14:textId="33CD249B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Multidimensional Treatment Foster Care (MTFC)</w:t>
            </w:r>
          </w:p>
        </w:tc>
        <w:tc>
          <w:tcPr>
            <w:tcW w:w="1560" w:type="dxa"/>
            <w:vAlign w:val="center"/>
          </w:tcPr>
          <w:p w14:paraId="02C2C9B2" w14:textId="24E2F5C0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Biehal</w:t>
            </w:r>
            <w:proofErr w:type="spellEnd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 xml:space="preserve"> (2012)</w:t>
            </w:r>
          </w:p>
        </w:tc>
        <w:tc>
          <w:tcPr>
            <w:tcW w:w="1310" w:type="dxa"/>
            <w:vAlign w:val="center"/>
          </w:tcPr>
          <w:p w14:paraId="37F42771" w14:textId="1C3D9D28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High risk</w:t>
            </w:r>
          </w:p>
        </w:tc>
        <w:tc>
          <w:tcPr>
            <w:tcW w:w="1451" w:type="dxa"/>
            <w:noWrap/>
            <w:vAlign w:val="center"/>
          </w:tcPr>
          <w:p w14:paraId="2C99FEE8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High risk</w:t>
            </w:r>
          </w:p>
        </w:tc>
        <w:tc>
          <w:tcPr>
            <w:tcW w:w="1451" w:type="dxa"/>
            <w:noWrap/>
            <w:vAlign w:val="center"/>
          </w:tcPr>
          <w:p w14:paraId="2AD4D07E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414F2CD1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15772CDD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1800D315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High risk</w:t>
            </w:r>
          </w:p>
        </w:tc>
      </w:tr>
      <w:tr w:rsidR="007A6F3F" w:rsidRPr="0012279E" w14:paraId="67454ACB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2F637038" w14:textId="4AA90F8F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Multidimensional Treatment Foster Care (MTFC)</w:t>
            </w:r>
          </w:p>
        </w:tc>
        <w:tc>
          <w:tcPr>
            <w:tcW w:w="1560" w:type="dxa"/>
            <w:vAlign w:val="center"/>
          </w:tcPr>
          <w:p w14:paraId="6263C9F0" w14:textId="31FA7AFA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Green (2014)</w:t>
            </w:r>
          </w:p>
        </w:tc>
        <w:tc>
          <w:tcPr>
            <w:tcW w:w="1310" w:type="dxa"/>
            <w:vAlign w:val="center"/>
          </w:tcPr>
          <w:p w14:paraId="14D4D6CF" w14:textId="4727F160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44417B19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1F1C34E4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1825DB42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7F5930F0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1BB76FB6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1CAEF526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685337FE" w14:textId="2CBC4BC6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Multidimensional Treatment Foster Care (MTFC)</w:t>
            </w:r>
          </w:p>
        </w:tc>
        <w:tc>
          <w:tcPr>
            <w:tcW w:w="1560" w:type="dxa"/>
            <w:vAlign w:val="center"/>
          </w:tcPr>
          <w:p w14:paraId="68372434" w14:textId="714C9372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Jonkman</w:t>
            </w:r>
            <w:proofErr w:type="spellEnd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 xml:space="preserve"> (2017)</w:t>
            </w:r>
          </w:p>
        </w:tc>
        <w:tc>
          <w:tcPr>
            <w:tcW w:w="1310" w:type="dxa"/>
            <w:vAlign w:val="center"/>
          </w:tcPr>
          <w:p w14:paraId="5B97FAD7" w14:textId="177114C9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07EF5B3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51A4CDEF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3A7D380B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70DBDF40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3E10919C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7F5D87EB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7EFF86B9" w14:textId="5D381D49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Nonviolent Resistance (NVR) Training</w:t>
            </w:r>
          </w:p>
        </w:tc>
        <w:tc>
          <w:tcPr>
            <w:tcW w:w="1560" w:type="dxa"/>
            <w:vAlign w:val="center"/>
          </w:tcPr>
          <w:p w14:paraId="13B4B9FC" w14:textId="21C17952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Holen</w:t>
            </w:r>
            <w:proofErr w:type="spellEnd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 xml:space="preserve"> (2018)</w:t>
            </w:r>
          </w:p>
        </w:tc>
        <w:tc>
          <w:tcPr>
            <w:tcW w:w="1310" w:type="dxa"/>
            <w:vAlign w:val="center"/>
          </w:tcPr>
          <w:p w14:paraId="2BE051D5" w14:textId="430E3930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57B01E23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1A8102AD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62507825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441E005A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4E005F86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64B5D6FA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42344652" w14:textId="3F6BBCFA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Parent Management Training Oregon (PMTO)</w:t>
            </w:r>
          </w:p>
        </w:tc>
        <w:tc>
          <w:tcPr>
            <w:tcW w:w="1560" w:type="dxa"/>
            <w:vAlign w:val="center"/>
          </w:tcPr>
          <w:p w14:paraId="17DB2EAB" w14:textId="165810D7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Akin (2018)</w:t>
            </w:r>
          </w:p>
        </w:tc>
        <w:tc>
          <w:tcPr>
            <w:tcW w:w="1310" w:type="dxa"/>
            <w:vAlign w:val="center"/>
          </w:tcPr>
          <w:p w14:paraId="6A7A8CAE" w14:textId="286723F5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A73E7B1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4B8C7480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665E2E6F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462853A8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141E2D20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409769DA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1CE29F45" w14:textId="0E98A698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Parent Management Training Oregon (PMTO)</w:t>
            </w:r>
          </w:p>
        </w:tc>
        <w:tc>
          <w:tcPr>
            <w:tcW w:w="1560" w:type="dxa"/>
            <w:vAlign w:val="center"/>
          </w:tcPr>
          <w:p w14:paraId="4827320F" w14:textId="4B8AB79C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Akin (2019)</w:t>
            </w:r>
          </w:p>
        </w:tc>
        <w:tc>
          <w:tcPr>
            <w:tcW w:w="1310" w:type="dxa"/>
            <w:vAlign w:val="center"/>
          </w:tcPr>
          <w:p w14:paraId="3D04D4BC" w14:textId="20751EB1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D6212C0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36764384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208EADA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5B26AD79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5D9D398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514DB493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6E65C7AD" w14:textId="3F35B353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Parent-Child Interaction Therapy (PCIT)</w:t>
            </w:r>
          </w:p>
        </w:tc>
        <w:tc>
          <w:tcPr>
            <w:tcW w:w="1560" w:type="dxa"/>
            <w:vAlign w:val="center"/>
          </w:tcPr>
          <w:p w14:paraId="1BBB9733" w14:textId="23B2BBA8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Mersky</w:t>
            </w:r>
            <w:proofErr w:type="spellEnd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 xml:space="preserve"> (2016)</w:t>
            </w:r>
          </w:p>
        </w:tc>
        <w:tc>
          <w:tcPr>
            <w:tcW w:w="1310" w:type="dxa"/>
            <w:vAlign w:val="center"/>
          </w:tcPr>
          <w:p w14:paraId="51AA2731" w14:textId="7985C3F5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07AE59A5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46B1D66C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2F7BD204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3C34A2B1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4A5245D4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4346B26B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2D154E16" w14:textId="08AB44E3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Parent-Child Interaction Therapy (PCIT)</w:t>
            </w:r>
          </w:p>
        </w:tc>
        <w:tc>
          <w:tcPr>
            <w:tcW w:w="1560" w:type="dxa"/>
            <w:vAlign w:val="center"/>
          </w:tcPr>
          <w:p w14:paraId="327BFF73" w14:textId="1AD5E9A9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Mersky</w:t>
            </w:r>
            <w:proofErr w:type="spellEnd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 xml:space="preserve"> (2020)</w:t>
            </w:r>
          </w:p>
        </w:tc>
        <w:tc>
          <w:tcPr>
            <w:tcW w:w="1310" w:type="dxa"/>
            <w:vAlign w:val="center"/>
          </w:tcPr>
          <w:p w14:paraId="25615DF0" w14:textId="13AB6CDC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235D7FA7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54F6FDBD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22710DDC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662D6E5C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7EFBD86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44314C60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0A378CB7" w14:textId="66CBE50A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Pathways Home</w:t>
            </w:r>
          </w:p>
        </w:tc>
        <w:tc>
          <w:tcPr>
            <w:tcW w:w="1560" w:type="dxa"/>
            <w:vAlign w:val="center"/>
          </w:tcPr>
          <w:p w14:paraId="3104506C" w14:textId="1B71B2C4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DeGarmo (2013)</w:t>
            </w:r>
          </w:p>
        </w:tc>
        <w:tc>
          <w:tcPr>
            <w:tcW w:w="1310" w:type="dxa"/>
            <w:vAlign w:val="center"/>
          </w:tcPr>
          <w:p w14:paraId="101DF3CB" w14:textId="432301AE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681E65C5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1332B27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530B6948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77D2E192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02485E3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707C3A" w14:paraId="4217AEE6" w14:textId="77777777" w:rsidTr="008A096C">
        <w:trPr>
          <w:trHeight w:val="225"/>
        </w:trPr>
        <w:tc>
          <w:tcPr>
            <w:tcW w:w="3823" w:type="dxa"/>
            <w:noWrap/>
          </w:tcPr>
          <w:p w14:paraId="00918C06" w14:textId="2BC6DDB5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07C3A">
              <w:rPr>
                <w:rFonts w:ascii="Arial" w:hAnsi="Arial" w:cs="Arial"/>
                <w:sz w:val="18"/>
                <w:szCs w:val="18"/>
              </w:rPr>
              <w:t xml:space="preserve">Supporting Looked After Children and Care Leavers </w:t>
            </w:r>
            <w:proofErr w:type="gramStart"/>
            <w:r w:rsidRPr="00707C3A">
              <w:rPr>
                <w:rFonts w:ascii="Arial" w:hAnsi="Arial" w:cs="Arial"/>
                <w:sz w:val="18"/>
                <w:szCs w:val="18"/>
              </w:rPr>
              <w:t>In</w:t>
            </w:r>
            <w:proofErr w:type="gramEnd"/>
            <w:r w:rsidRPr="00707C3A">
              <w:rPr>
                <w:rFonts w:ascii="Arial" w:hAnsi="Arial" w:cs="Arial"/>
                <w:sz w:val="18"/>
                <w:szCs w:val="18"/>
              </w:rPr>
              <w:t xml:space="preserve"> Decreasing Drugs (SOLID)</w:t>
            </w:r>
          </w:p>
        </w:tc>
        <w:tc>
          <w:tcPr>
            <w:tcW w:w="1560" w:type="dxa"/>
            <w:vAlign w:val="center"/>
          </w:tcPr>
          <w:p w14:paraId="122780AE" w14:textId="73E3CFC8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Alderson (2020)</w:t>
            </w:r>
          </w:p>
        </w:tc>
        <w:tc>
          <w:tcPr>
            <w:tcW w:w="1310" w:type="dxa"/>
            <w:vAlign w:val="center"/>
          </w:tcPr>
          <w:p w14:paraId="6AB56EC2" w14:textId="622A7716" w:rsidR="007A6F3F" w:rsidRPr="00707C3A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C3A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4D670B9A" w14:textId="77777777" w:rsidR="007A6F3F" w:rsidRPr="00707C3A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C3A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0534F34F" w14:textId="77777777" w:rsidR="007A6F3F" w:rsidRPr="00707C3A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C3A">
              <w:rPr>
                <w:rFonts w:ascii="Arial" w:hAnsi="Arial" w:cs="Arial"/>
                <w:sz w:val="18"/>
                <w:szCs w:val="18"/>
              </w:rPr>
              <w:t>High risk</w:t>
            </w:r>
          </w:p>
        </w:tc>
        <w:tc>
          <w:tcPr>
            <w:tcW w:w="1451" w:type="dxa"/>
            <w:noWrap/>
            <w:vAlign w:val="center"/>
          </w:tcPr>
          <w:p w14:paraId="5B66C170" w14:textId="77777777" w:rsidR="007A6F3F" w:rsidRPr="00707C3A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C3A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1017D82E" w14:textId="77777777" w:rsidR="007A6F3F" w:rsidRPr="00707C3A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C3A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7DCD252A" w14:textId="77777777" w:rsidR="007A6F3F" w:rsidRPr="00707C3A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C3A">
              <w:rPr>
                <w:rFonts w:ascii="Arial" w:hAnsi="Arial" w:cs="Arial"/>
                <w:sz w:val="18"/>
                <w:szCs w:val="18"/>
              </w:rPr>
              <w:t>High risk</w:t>
            </w:r>
          </w:p>
        </w:tc>
      </w:tr>
      <w:tr w:rsidR="007A6F3F" w:rsidRPr="0012279E" w14:paraId="3172BB13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219D8419" w14:textId="75D56D79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Take Charge</w:t>
            </w:r>
          </w:p>
        </w:tc>
        <w:tc>
          <w:tcPr>
            <w:tcW w:w="1560" w:type="dxa"/>
            <w:vAlign w:val="center"/>
          </w:tcPr>
          <w:p w14:paraId="48959B6A" w14:textId="05A72FE9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Geenen</w:t>
            </w:r>
            <w:proofErr w:type="spellEnd"/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 xml:space="preserve"> (2012)</w:t>
            </w:r>
          </w:p>
        </w:tc>
        <w:tc>
          <w:tcPr>
            <w:tcW w:w="1310" w:type="dxa"/>
            <w:vAlign w:val="center"/>
          </w:tcPr>
          <w:p w14:paraId="32E1850E" w14:textId="39D8ADF0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10BA38FD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5328FFA6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66E476EB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65B2F9A0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1E1F4A51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570EBD94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197FA3D8" w14:textId="7B775CB6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Teach Your Children Well</w:t>
            </w:r>
          </w:p>
        </w:tc>
        <w:tc>
          <w:tcPr>
            <w:tcW w:w="1560" w:type="dxa"/>
            <w:vAlign w:val="center"/>
          </w:tcPr>
          <w:p w14:paraId="79C8E275" w14:textId="79E5A1AF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Marquis (2014)</w:t>
            </w:r>
          </w:p>
        </w:tc>
        <w:tc>
          <w:tcPr>
            <w:tcW w:w="1310" w:type="dxa"/>
            <w:vAlign w:val="center"/>
          </w:tcPr>
          <w:p w14:paraId="50BD4413" w14:textId="2292EE33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07E965FF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1FFA99FE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6BF25B25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4B9F8B48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42AF3846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7A6F3F" w:rsidRPr="0012279E" w14:paraId="2AA57F47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1217F98B" w14:textId="2800D742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Triple P for Foster Parents</w:t>
            </w:r>
          </w:p>
        </w:tc>
        <w:tc>
          <w:tcPr>
            <w:tcW w:w="1560" w:type="dxa"/>
            <w:vAlign w:val="center"/>
          </w:tcPr>
          <w:p w14:paraId="3092FA24" w14:textId="79789E92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Job (2022)</w:t>
            </w:r>
          </w:p>
        </w:tc>
        <w:tc>
          <w:tcPr>
            <w:tcW w:w="1310" w:type="dxa"/>
            <w:vAlign w:val="center"/>
          </w:tcPr>
          <w:p w14:paraId="3CCD061D" w14:textId="734170D8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20705E5A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11E0780B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6B69ED33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59BDA800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5BE2E62F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High risk</w:t>
            </w:r>
          </w:p>
        </w:tc>
      </w:tr>
      <w:tr w:rsidR="007A6F3F" w:rsidRPr="0012279E" w14:paraId="5647963B" w14:textId="77777777" w:rsidTr="008A096C">
        <w:trPr>
          <w:trHeight w:val="225"/>
        </w:trPr>
        <w:tc>
          <w:tcPr>
            <w:tcW w:w="3823" w:type="dxa"/>
            <w:noWrap/>
            <w:hideMark/>
          </w:tcPr>
          <w:p w14:paraId="2A109758" w14:textId="3F96617E" w:rsidR="007A6F3F" w:rsidRPr="00C712F7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C712F7">
              <w:rPr>
                <w:rFonts w:ascii="Arial" w:hAnsi="Arial" w:cs="Arial"/>
                <w:sz w:val="18"/>
                <w:szCs w:val="18"/>
              </w:rPr>
              <w:t>Wave by Wave Surf Therapy</w:t>
            </w:r>
          </w:p>
        </w:tc>
        <w:tc>
          <w:tcPr>
            <w:tcW w:w="1560" w:type="dxa"/>
            <w:vAlign w:val="center"/>
          </w:tcPr>
          <w:p w14:paraId="29F04A38" w14:textId="23684BBD" w:rsidR="007A6F3F" w:rsidRPr="007A6F3F" w:rsidRDefault="007A6F3F" w:rsidP="007A6F3F">
            <w:pPr>
              <w:rPr>
                <w:rFonts w:ascii="Arial" w:hAnsi="Arial" w:cs="Arial"/>
                <w:sz w:val="18"/>
                <w:szCs w:val="18"/>
              </w:rPr>
            </w:pPr>
            <w:r w:rsidRPr="007A6F3F">
              <w:rPr>
                <w:rFonts w:ascii="Arial" w:hAnsi="Arial" w:cs="Arial"/>
                <w:color w:val="000000"/>
                <w:sz w:val="18"/>
                <w:szCs w:val="18"/>
              </w:rPr>
              <w:t>Pereira (2020)</w:t>
            </w:r>
          </w:p>
        </w:tc>
        <w:tc>
          <w:tcPr>
            <w:tcW w:w="1310" w:type="dxa"/>
            <w:vAlign w:val="center"/>
          </w:tcPr>
          <w:p w14:paraId="598AC88F" w14:textId="3ADF774B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3C3CFBA1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0A8E15A0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07E04F34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51" w:type="dxa"/>
            <w:noWrap/>
            <w:vAlign w:val="center"/>
          </w:tcPr>
          <w:p w14:paraId="434B3A95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1451" w:type="dxa"/>
            <w:noWrap/>
            <w:vAlign w:val="center"/>
          </w:tcPr>
          <w:p w14:paraId="381344EA" w14:textId="77777777" w:rsidR="007A6F3F" w:rsidRPr="0012279E" w:rsidRDefault="007A6F3F" w:rsidP="007A6F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79E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</w:tbl>
    <w:p w14:paraId="1316B569" w14:textId="77777777" w:rsidR="001D4629" w:rsidRDefault="001D4629"/>
    <w:sectPr w:rsidR="001D4629" w:rsidSect="001D46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629"/>
    <w:rsid w:val="000029C6"/>
    <w:rsid w:val="00122307"/>
    <w:rsid w:val="001A1C81"/>
    <w:rsid w:val="001B4DEA"/>
    <w:rsid w:val="001B7FA8"/>
    <w:rsid w:val="001D4629"/>
    <w:rsid w:val="00294517"/>
    <w:rsid w:val="002B42FC"/>
    <w:rsid w:val="002C111D"/>
    <w:rsid w:val="003B78EC"/>
    <w:rsid w:val="003C12F6"/>
    <w:rsid w:val="00447204"/>
    <w:rsid w:val="00450E01"/>
    <w:rsid w:val="0051739A"/>
    <w:rsid w:val="005C5E38"/>
    <w:rsid w:val="00706EDD"/>
    <w:rsid w:val="00714809"/>
    <w:rsid w:val="007A6F3F"/>
    <w:rsid w:val="008A096C"/>
    <w:rsid w:val="009132D9"/>
    <w:rsid w:val="00A77D7B"/>
    <w:rsid w:val="00AB24E3"/>
    <w:rsid w:val="00D77705"/>
    <w:rsid w:val="00E256E5"/>
    <w:rsid w:val="02F41AE4"/>
    <w:rsid w:val="076217CB"/>
    <w:rsid w:val="091A635E"/>
    <w:rsid w:val="0DB0468C"/>
    <w:rsid w:val="139B454E"/>
    <w:rsid w:val="1408E99C"/>
    <w:rsid w:val="1488D9A6"/>
    <w:rsid w:val="185C4BF7"/>
    <w:rsid w:val="18D5EE4B"/>
    <w:rsid w:val="1998CBFE"/>
    <w:rsid w:val="1C4921DB"/>
    <w:rsid w:val="1CB1C110"/>
    <w:rsid w:val="1E7B6A42"/>
    <w:rsid w:val="1F3DC4E7"/>
    <w:rsid w:val="2EE183C7"/>
    <w:rsid w:val="2EFDFB2F"/>
    <w:rsid w:val="37E2A144"/>
    <w:rsid w:val="3A6D8690"/>
    <w:rsid w:val="43185ED1"/>
    <w:rsid w:val="49016ABB"/>
    <w:rsid w:val="49BF7030"/>
    <w:rsid w:val="4CF1EA8E"/>
    <w:rsid w:val="4D856B21"/>
    <w:rsid w:val="4EF4593E"/>
    <w:rsid w:val="533D23FF"/>
    <w:rsid w:val="59E000C1"/>
    <w:rsid w:val="5B7915B2"/>
    <w:rsid w:val="5EB4ACD5"/>
    <w:rsid w:val="62E17D7C"/>
    <w:rsid w:val="6323EA3A"/>
    <w:rsid w:val="636BEF05"/>
    <w:rsid w:val="6649B406"/>
    <w:rsid w:val="6B3F6010"/>
    <w:rsid w:val="700F9FE2"/>
    <w:rsid w:val="7195691D"/>
    <w:rsid w:val="745A75BC"/>
    <w:rsid w:val="7784583C"/>
    <w:rsid w:val="7B4A5131"/>
    <w:rsid w:val="7B77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93F1D"/>
  <w15:chartTrackingRefBased/>
  <w15:docId w15:val="{80E6A01B-5C08-4FFA-B15E-C548D9364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20/10/relationships/intelligence" Target="intelligence2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5F415C9D8814FBFD6C6CF426A5677" ma:contentTypeVersion="14" ma:contentTypeDescription="Create a new document." ma:contentTypeScope="" ma:versionID="d9a144b1e73f2ba233e1de30d6d2ec85">
  <xsd:schema xmlns:xsd="http://www.w3.org/2001/XMLSchema" xmlns:xs="http://www.w3.org/2001/XMLSchema" xmlns:p="http://schemas.microsoft.com/office/2006/metadata/properties" xmlns:ns3="3942fc58-04f6-45b2-9ade-9f5e1804637e" xmlns:ns4="4a133397-0785-4830-af87-76ce322ddc5f" targetNamespace="http://schemas.microsoft.com/office/2006/metadata/properties" ma:root="true" ma:fieldsID="1807c0052b9b27e6737c8863461523de" ns3:_="" ns4:_="">
    <xsd:import namespace="3942fc58-04f6-45b2-9ade-9f5e1804637e"/>
    <xsd:import namespace="4a133397-0785-4830-af87-76ce322ddc5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42fc58-04f6-45b2-9ade-9f5e1804637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33397-0785-4830-af87-76ce322dd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133397-0785-4830-af87-76ce322ddc5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F6B005E-E3F9-42A4-9693-68CFF0BF21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42fc58-04f6-45b2-9ade-9f5e1804637e"/>
    <ds:schemaRef ds:uri="4a133397-0785-4830-af87-76ce322ddc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655064-D5A7-410D-888D-1F88F1D8BCD4}">
  <ds:schemaRefs>
    <ds:schemaRef ds:uri="4a133397-0785-4830-af87-76ce322ddc5f"/>
    <ds:schemaRef ds:uri="3942fc58-04f6-45b2-9ade-9f5e1804637e"/>
    <ds:schemaRef ds:uri="http://purl.org/dc/elements/1.1/"/>
    <ds:schemaRef ds:uri="http://schemas.microsoft.com/office/2006/documentManagement/types"/>
    <ds:schemaRef ds:uri="http://purl.org/dc/dcmitype/"/>
    <ds:schemaRef ds:uri="http://www.w3.org/XML/1998/namespace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4F45529E-CBE4-4E4F-B563-493AF9EE8D3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97</Words>
  <Characters>4545</Characters>
  <Application>Microsoft Office Word</Application>
  <DocSecurity>4</DocSecurity>
  <Lines>37</Lines>
  <Paragraphs>10</Paragraphs>
  <ScaleCrop>false</ScaleCrop>
  <Company/>
  <LinksUpToDate>false</LinksUpToDate>
  <CharactersWithSpaces>5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rubey</dc:creator>
  <cp:keywords/>
  <dc:description/>
  <cp:lastModifiedBy>Robert Trubey</cp:lastModifiedBy>
  <cp:revision>25</cp:revision>
  <dcterms:created xsi:type="dcterms:W3CDTF">2023-05-10T13:03:00Z</dcterms:created>
  <dcterms:modified xsi:type="dcterms:W3CDTF">2023-05-26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5F415C9D8814FBFD6C6CF426A5677</vt:lpwstr>
  </property>
</Properties>
</file>